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3199016</w:t>
        <w:tab/>
        <w:t>60000</w:t>
        <w:tab/>
        <w:t>H330-1</w:t>
        <w:tab/>
        <w:t>H330.11</w:t>
        <w:tab/>
        <w:t>Allergic asthma</w:t>
        <w:tab/>
        <w:t>389145006</w:t>
        <w:tab/>
        <w:t>1483199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4928013</w:t>
        <w:tab/>
        <w:t>2</w:t>
        <w:tab/>
        <w:t>^ESCT1165693</w:t>
        <w:tab/>
        <w:tab/>
        <w:t>Uncomplicated allergic asthma</w:t>
        <w:tab/>
        <w:t>735588005</w:t>
        <w:tab/>
        <w:t>3514928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84311000006118</w:t>
        <w:tab/>
        <w:t>7</w:t>
        <w:tab/>
        <w:t>^ESCTAL288431</w:t>
        <w:tab/>
        <w:tab/>
        <w:t>Allergic eczema</w:t>
        <w:tab/>
        <w:t>24079001</w:t>
        <w:tab/>
        <w:t>40427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028411000006110</w:t>
        <w:tab/>
        <w:t>9000</w:t>
        <w:tab/>
        <w:t>^ESCTSE502841</w:t>
        <w:tab/>
        <w:tab/>
        <w:t>Seasonal allergic conjunctivitis</w:t>
        <w:tab/>
        <w:t>231855007</w:t>
        <w:tab/>
        <w:t>347431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028431000006116</w:t>
        <w:tab/>
        <w:t>500</w:t>
        <w:tab/>
        <w:t>^ESCTPE502843</w:t>
        <w:tab/>
        <w:tab/>
        <w:t>Perennial allergic conjunctivitis</w:t>
        <w:tab/>
        <w:t>231856008</w:t>
        <w:tab/>
        <w:t>347432011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7015991000006110</w:t>
        <w:tab/>
        <w:t>20</w:t>
        <w:tab/>
        <w:t>^ESCTNO701599</w:t>
        <w:tab/>
        <w:tab/>
        <w:t>Non-IgE mediated allergic asthma</w:t>
        <w:tab/>
        <w:t>423889005</w:t>
        <w:tab/>
        <w:t>2644387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30311000006117</w:t>
        <w:tab/>
        <w:t>700</w:t>
        <w:tab/>
        <w:t>^ESCTIG703031</w:t>
        <w:tab/>
        <w:tab/>
        <w:t>IgE-mediated allergic asthma</w:t>
        <w:tab/>
        <w:t>424643009</w:t>
        <w:tab/>
        <w:t>2644386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30341000006118</w:t>
        <w:tab/>
        <w:t>1</w:t>
        <w:tab/>
        <w:t>^ESCTIG703034</w:t>
        <w:tab/>
        <w:tab/>
        <w:t>IgE mediated allergic asthma</w:t>
        <w:tab/>
        <w:t>424643009</w:t>
        <w:tab/>
        <w:t>264832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488441000006110</w:t>
        <w:tab/>
        <w:t>10000</w:t>
        <w:tab/>
        <w:t>^ESCTAL748844</w:t>
        <w:tab/>
        <w:tab/>
        <w:t>Allergic conjunctivitis</w:t>
        <w:tab/>
        <w:t>473460002</w:t>
        <w:tab/>
        <w:t>2957165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97031000006117</w:t>
        <w:tab/>
        <w:t>300</w:t>
        <w:tab/>
        <w:t>^ESCT1399703</w:t>
        <w:tab/>
        <w:tab/>
        <w:t>Intermittent allergic asthma</w:t>
        <w:tab/>
        <w:t>10674991000119104</w:t>
        <w:tab/>
        <w:t>3777826016</w:t>
        <w:tab/>
        <w:t>32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